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0F57" w:rsidRPr="00FD4E91" w:rsidRDefault="00084774" w:rsidP="00DC0F5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  <w:r w:rsidR="00DC0F57" w:rsidRPr="00FD4E9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DC0F57" w:rsidRPr="00FD4E91">
        <w:rPr>
          <w:rFonts w:ascii="Times New Roman" w:hAnsi="Times New Roman" w:cs="Times New Roman"/>
          <w:bCs/>
          <w:sz w:val="24"/>
          <w:szCs w:val="24"/>
        </w:rPr>
        <w:t>Example search used for identification of articles on PubMed database</w:t>
      </w:r>
    </w:p>
    <w:p w:rsidR="00DC0F57" w:rsidRPr="00FD4E91" w:rsidRDefault="00DC0F57" w:rsidP="00DC0F5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DC0F57" w:rsidRPr="00FD4E91" w:rsidRDefault="00DC0F57" w:rsidP="00DC0F57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FD4E9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earch</w:t>
      </w:r>
      <w:r w:rsidRPr="00FD4E91">
        <w:rPr>
          <w:rStyle w:val="apple-converted-space"/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 1: </w:t>
      </w:r>
      <w:r w:rsidR="00084774" w:rsidRPr="0008477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("Mental Disorders"[Mesh]) OR "Somatoform Disorders "[Mesh]</w:t>
      </w:r>
      <w:r w:rsidR="00084774" w:rsidRPr="00084774">
        <w:t xml:space="preserve"> </w:t>
      </w:r>
      <w:r w:rsidR="00084774" w:rsidRPr="0008477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Filters: Humans</w:t>
      </w:r>
      <w:proofErr w:type="gramStart"/>
      <w:r w:rsidR="00084774" w:rsidRPr="0008477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;</w:t>
      </w:r>
      <w:proofErr w:type="gramEnd"/>
      <w:r w:rsidR="00084774" w:rsidRPr="0008477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English</w:t>
      </w:r>
    </w:p>
    <w:p w:rsidR="00DC0F57" w:rsidRDefault="00DC0F57" w:rsidP="00DC0F57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FD4E9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earch 2:</w:t>
      </w:r>
      <w:r w:rsidRPr="00FD4E9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084774" w:rsidRPr="0008477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((student*) OR college student*) OR university student*</w:t>
      </w:r>
      <w:r w:rsidR="0008477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</w:p>
    <w:p w:rsidR="00084774" w:rsidRPr="00084774" w:rsidRDefault="00084774" w:rsidP="00DC0F5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08477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earch 3:  </w:t>
      </w:r>
      <w:r w:rsidRPr="0008477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Ethiopian*</w:t>
      </w:r>
    </w:p>
    <w:p w:rsidR="00DC0F57" w:rsidRPr="00FD4E91" w:rsidRDefault="00084774" w:rsidP="00DC0F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earch 4</w:t>
      </w:r>
      <w:r w:rsidR="00DC0F57" w:rsidRPr="00FD4E9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:</w:t>
      </w:r>
      <w:r w:rsidR="00DC0F57" w:rsidRPr="00FD4E91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Search 1 AND Search 2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ND Search 3 </w:t>
      </w:r>
    </w:p>
    <w:p w:rsidR="00DC0F57" w:rsidRPr="00FD4E91" w:rsidRDefault="00DC0F57" w:rsidP="00DC0F5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D4E91">
        <w:rPr>
          <w:rFonts w:ascii="Times New Roman" w:hAnsi="Times New Roman" w:cs="Times New Roman"/>
          <w:sz w:val="24"/>
          <w:szCs w:val="24"/>
        </w:rPr>
        <w:t xml:space="preserve">Likewise, EMBASE, and PsycINFO </w:t>
      </w:r>
      <w:r w:rsidR="00084774" w:rsidRPr="00FD4E91">
        <w:rPr>
          <w:rFonts w:ascii="Times New Roman" w:hAnsi="Times New Roman" w:cs="Times New Roman"/>
          <w:sz w:val="24"/>
          <w:szCs w:val="24"/>
        </w:rPr>
        <w:t>databases</w:t>
      </w:r>
      <w:r w:rsidRPr="00FD4E91">
        <w:rPr>
          <w:rFonts w:ascii="Times New Roman" w:hAnsi="Times New Roman" w:cs="Times New Roman"/>
          <w:sz w:val="24"/>
          <w:szCs w:val="24"/>
        </w:rPr>
        <w:t xml:space="preserve"> </w:t>
      </w:r>
      <w:r w:rsidR="00084774">
        <w:rPr>
          <w:rFonts w:ascii="Times New Roman" w:hAnsi="Times New Roman" w:cs="Times New Roman"/>
          <w:sz w:val="24"/>
          <w:szCs w:val="24"/>
        </w:rPr>
        <w:t>will be</w:t>
      </w:r>
      <w:r w:rsidRPr="00FD4E91">
        <w:rPr>
          <w:rFonts w:ascii="Times New Roman" w:hAnsi="Times New Roman" w:cs="Times New Roman"/>
          <w:sz w:val="24"/>
          <w:szCs w:val="24"/>
        </w:rPr>
        <w:t xml:space="preserve"> searched using similar search terms tailored to each database </w:t>
      </w:r>
    </w:p>
    <w:p w:rsidR="00EC5BEF" w:rsidRDefault="00EC5BEF"/>
    <w:sectPr w:rsidR="00EC5B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F57"/>
    <w:rsid w:val="00084774"/>
    <w:rsid w:val="003519A0"/>
    <w:rsid w:val="00A40387"/>
    <w:rsid w:val="00DC0F57"/>
    <w:rsid w:val="00EC5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4622F"/>
  <w15:chartTrackingRefBased/>
  <w15:docId w15:val="{3D57FB16-1276-47E2-B22F-54B036150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F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C0F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hun Assefa Dachew</dc:creator>
  <cp:keywords/>
  <dc:description/>
  <cp:lastModifiedBy>Berihun Dachew</cp:lastModifiedBy>
  <cp:revision>3</cp:revision>
  <dcterms:created xsi:type="dcterms:W3CDTF">2018-09-06T06:43:00Z</dcterms:created>
  <dcterms:modified xsi:type="dcterms:W3CDTF">2018-09-07T03:00:00Z</dcterms:modified>
</cp:coreProperties>
</file>